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130CA5" w14:textId="630608C4" w:rsidR="00A60999" w:rsidRPr="00DB0560" w:rsidRDefault="00335F4C" w:rsidP="00A60999">
      <w:pPr>
        <w:spacing w:after="160"/>
        <w:rPr>
          <w:rFonts w:ascii="-webkit-standard" w:eastAsia="Times New Roman" w:hAnsi="-webkit-standard" w:cs="Times New Roman"/>
          <w:color w:val="000000"/>
          <w:szCs w:val="24"/>
          <w:cs/>
        </w:rPr>
      </w:pPr>
      <w:r w:rsidRPr="00335F4C">
        <w:rPr>
          <w:rFonts w:ascii="Times New Roman" w:eastAsia="Times New Roman" w:hAnsi="Times New Roman" w:cs="Times New Roman"/>
          <w:b/>
          <w:bCs/>
          <w:color w:val="000000" w:themeColor="text1"/>
          <w:szCs w:val="24"/>
        </w:rPr>
        <w:t>Supplemental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Cs w:val="24"/>
        </w:rPr>
        <w:t xml:space="preserve"> </w:t>
      </w:r>
      <w:r w:rsidRPr="00335F4C">
        <w:rPr>
          <w:rFonts w:ascii="Times New Roman" w:eastAsia="Times New Roman" w:hAnsi="Times New Roman" w:cs="Times New Roman"/>
          <w:b/>
          <w:bCs/>
          <w:color w:val="000000" w:themeColor="text1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Cs w:val="24"/>
        </w:rPr>
        <w:t xml:space="preserve">2 </w:t>
      </w:r>
      <w:r w:rsidR="00B62273" w:rsidRPr="00AE42A6">
        <w:rPr>
          <w:rFonts w:ascii="Times New Roman" w:eastAsia="Times New Roman" w:hAnsi="Times New Roman" w:cs="Times New Roman"/>
          <w:b/>
          <w:bCs/>
          <w:color w:val="000000"/>
          <w:szCs w:val="24"/>
        </w:rPr>
        <w:t xml:space="preserve">Percentage </w:t>
      </w:r>
      <w:r w:rsidR="00A60999" w:rsidRPr="00DB0560">
        <w:rPr>
          <w:rFonts w:ascii="Times New Roman" w:eastAsia="Times New Roman" w:hAnsi="Times New Roman" w:cs="Times New Roman"/>
          <w:b/>
          <w:bCs/>
          <w:color w:val="000000"/>
          <w:szCs w:val="24"/>
        </w:rPr>
        <w:t xml:space="preserve">of </w:t>
      </w:r>
      <w:r w:rsidR="00AE42A6">
        <w:rPr>
          <w:rFonts w:ascii="Times New Roman" w:eastAsia="Times New Roman" w:hAnsi="Times New Roman" w:cs="Times New Roman"/>
          <w:b/>
          <w:bCs/>
          <w:color w:val="000000"/>
          <w:szCs w:val="24"/>
        </w:rPr>
        <w:t>agree</w:t>
      </w:r>
      <w:r w:rsidR="00626AA9">
        <w:rPr>
          <w:rFonts w:ascii="Times New Roman" w:eastAsia="Times New Roman" w:hAnsi="Times New Roman" w:cs="Times New Roman"/>
          <w:b/>
          <w:bCs/>
          <w:color w:val="000000"/>
          <w:szCs w:val="24"/>
        </w:rPr>
        <w:t>ment</w:t>
      </w:r>
      <w:r w:rsidR="004F2D64">
        <w:rPr>
          <w:rFonts w:ascii="Times New Roman" w:eastAsia="Times New Roman" w:hAnsi="Times New Roman" w:cs="Times New Roman"/>
          <w:b/>
          <w:bCs/>
          <w:color w:val="000000"/>
          <w:szCs w:val="24"/>
        </w:rPr>
        <w:t>/ disagreement</w:t>
      </w:r>
      <w:r w:rsidR="00626AA9">
        <w:rPr>
          <w:rFonts w:ascii="Times New Roman" w:eastAsia="Times New Roman" w:hAnsi="Times New Roman" w:cs="Times New Roman"/>
          <w:b/>
          <w:bCs/>
          <w:color w:val="000000"/>
          <w:szCs w:val="24"/>
        </w:rPr>
        <w:t xml:space="preserve"> for each statements divided by gender</w:t>
      </w:r>
      <w:r w:rsidR="001648F0">
        <w:rPr>
          <w:rFonts w:ascii="Times New Roman" w:eastAsia="Times New Roman" w:hAnsi="Times New Roman" w:cs="Times New Roman"/>
          <w:b/>
          <w:bCs/>
          <w:color w:val="000000"/>
          <w:szCs w:val="24"/>
        </w:rPr>
        <w:t>, career plan after graduation and knowledge</w:t>
      </w:r>
      <w:r w:rsidR="00626AA9">
        <w:rPr>
          <w:rFonts w:ascii="Times New Roman" w:eastAsia="Times New Roman" w:hAnsi="Times New Roman" w:cs="Times New Roman"/>
          <w:b/>
          <w:bCs/>
          <w:color w:val="000000"/>
          <w:szCs w:val="24"/>
        </w:rPr>
        <w:t xml:space="preserve"> score</w:t>
      </w:r>
      <w:r w:rsidR="00AE42A6">
        <w:rPr>
          <w:rFonts w:ascii="Times New Roman" w:eastAsia="Times New Roman" w:hAnsi="Times New Roman" w:cs="Times New Roman"/>
          <w:b/>
          <w:bCs/>
          <w:color w:val="000000"/>
          <w:szCs w:val="24"/>
        </w:rPr>
        <w:t xml:space="preserve"> </w:t>
      </w:r>
      <w:r w:rsidR="00626AA9">
        <w:rPr>
          <w:rFonts w:ascii="Times New Roman" w:eastAsia="Times New Roman" w:hAnsi="Times New Roman" w:cs="Times New Roman"/>
          <w:b/>
          <w:bCs/>
          <w:color w:val="000000"/>
          <w:szCs w:val="24"/>
        </w:rPr>
        <w:t>(N = 104)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26"/>
        <w:gridCol w:w="874"/>
        <w:gridCol w:w="1111"/>
        <w:gridCol w:w="992"/>
        <w:gridCol w:w="1134"/>
        <w:gridCol w:w="1443"/>
        <w:gridCol w:w="1109"/>
        <w:gridCol w:w="895"/>
        <w:gridCol w:w="856"/>
      </w:tblGrid>
      <w:tr w:rsidR="00AE42A6" w:rsidRPr="00DB0560" w14:paraId="214ECBB9" w14:textId="77777777" w:rsidTr="00AE42A6">
        <w:trPr>
          <w:trHeight w:val="32"/>
        </w:trPr>
        <w:tc>
          <w:tcPr>
            <w:tcW w:w="4526" w:type="dxa"/>
            <w:tcBorders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D90C2D" w14:textId="77777777" w:rsidR="00A60999" w:rsidRPr="00DB0560" w:rsidRDefault="00A60999" w:rsidP="00AE42A6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2977" w:type="dxa"/>
            <w:gridSpan w:val="3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B50C50" w14:textId="3B094CCF" w:rsidR="00A60999" w:rsidRPr="00626AA9" w:rsidRDefault="00626AA9" w:rsidP="00AE42A6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Gender</w:t>
            </w:r>
          </w:p>
        </w:tc>
        <w:tc>
          <w:tcPr>
            <w:tcW w:w="3686" w:type="dxa"/>
            <w:gridSpan w:val="3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A63D8C" w14:textId="30F19370" w:rsidR="00A60999" w:rsidRPr="00DB0560" w:rsidRDefault="00AE42A6" w:rsidP="00AE42A6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Career Plan After Graduation</w:t>
            </w:r>
          </w:p>
        </w:tc>
        <w:tc>
          <w:tcPr>
            <w:tcW w:w="1751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93C739" w14:textId="36301EC7" w:rsidR="00A60999" w:rsidRPr="00626AA9" w:rsidRDefault="00A60999" w:rsidP="00AE42A6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DB056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Knowledge</w:t>
            </w:r>
            <w:r w:rsidR="00626AA9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 xml:space="preserve"> score</w:t>
            </w:r>
          </w:p>
        </w:tc>
      </w:tr>
      <w:tr w:rsidR="00AE42A6" w:rsidRPr="00DB0560" w14:paraId="1915E992" w14:textId="77777777" w:rsidTr="00073EC8">
        <w:trPr>
          <w:trHeight w:val="380"/>
        </w:trPr>
        <w:tc>
          <w:tcPr>
            <w:tcW w:w="4526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EA2EE7" w14:textId="77777777" w:rsidR="00A60999" w:rsidRPr="00DB0560" w:rsidRDefault="00A60999" w:rsidP="00AE42A6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1644AF" w14:textId="01AE6EA7" w:rsidR="00A60999" w:rsidRPr="00DB0560" w:rsidRDefault="00073EC8" w:rsidP="00AE42A6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Men</w:t>
            </w:r>
            <w:r w:rsidR="00A60999" w:rsidRPr="00DB056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 xml:space="preserve"> </w:t>
            </w:r>
            <w:r w:rsidR="00A60999" w:rsidRPr="00DB0560">
              <w:rPr>
                <w:rFonts w:ascii="Times New Roman" w:eastAsia="Times New Roman" w:hAnsi="Times New Roman" w:cs="Times New Roman"/>
                <w:color w:val="000000"/>
                <w:szCs w:val="24"/>
              </w:rPr>
              <w:t>(n=28)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55D594" w14:textId="0489CB7A" w:rsidR="00A60999" w:rsidRPr="00DB0560" w:rsidRDefault="00073EC8" w:rsidP="00AE42A6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Women</w:t>
            </w:r>
            <w:r w:rsidR="00A60999" w:rsidRPr="00DB056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 xml:space="preserve"> </w:t>
            </w:r>
            <w:r w:rsidR="00A60999" w:rsidRPr="00DB0560">
              <w:rPr>
                <w:rFonts w:ascii="Times New Roman" w:eastAsia="Times New Roman" w:hAnsi="Times New Roman" w:cs="Times New Roman"/>
                <w:color w:val="000000"/>
                <w:szCs w:val="24"/>
              </w:rPr>
              <w:t>(n=71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EF46BE" w14:textId="12BAEFAA" w:rsidR="00A60999" w:rsidRPr="00DB0560" w:rsidRDefault="00A60999" w:rsidP="00AE42A6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DB056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Others</w:t>
            </w:r>
            <w:r w:rsidR="00073EC8" w:rsidRPr="00073EC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vertAlign w:val="superscript"/>
              </w:rPr>
              <w:t>a</w:t>
            </w:r>
            <w:r w:rsidRPr="00DB056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 xml:space="preserve"> </w:t>
            </w:r>
            <w:r w:rsidRPr="00DB0560">
              <w:rPr>
                <w:rFonts w:ascii="Times New Roman" w:eastAsia="Times New Roman" w:hAnsi="Times New Roman" w:cs="Times New Roman"/>
                <w:color w:val="000000"/>
                <w:szCs w:val="24"/>
              </w:rPr>
              <w:t>(n=5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798E70" w14:textId="0B5C8DE4" w:rsidR="00A60999" w:rsidRPr="00DB0560" w:rsidRDefault="00AE42A6" w:rsidP="00AE42A6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Hospita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br/>
            </w:r>
            <w:r w:rsidR="00A60999" w:rsidRPr="00DB0560">
              <w:rPr>
                <w:rFonts w:ascii="Times New Roman" w:eastAsia="Times New Roman" w:hAnsi="Times New Roman" w:cs="Times New Roman"/>
                <w:color w:val="000000"/>
                <w:szCs w:val="24"/>
              </w:rPr>
              <w:t>(n=40)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F0E414" w14:textId="44880CB9" w:rsidR="00AE42A6" w:rsidRDefault="00AE42A6" w:rsidP="00AE42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Community</w:t>
            </w:r>
          </w:p>
          <w:p w14:paraId="655A26FE" w14:textId="61539E68" w:rsidR="00A60999" w:rsidRPr="00DB0560" w:rsidRDefault="00A60999" w:rsidP="00AE42A6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DB0560">
              <w:rPr>
                <w:rFonts w:ascii="Times New Roman" w:eastAsia="Times New Roman" w:hAnsi="Times New Roman" w:cs="Times New Roman"/>
                <w:color w:val="000000"/>
                <w:szCs w:val="24"/>
              </w:rPr>
              <w:t>(n=17)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1B95A4" w14:textId="2889093A" w:rsidR="00AE42A6" w:rsidRDefault="00A60999" w:rsidP="00AE42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</w:pPr>
            <w:r w:rsidRPr="00DB056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Others</w:t>
            </w:r>
            <w:r w:rsidR="00073EC8" w:rsidRPr="00073EC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vertAlign w:val="superscript"/>
              </w:rPr>
              <w:t>b</w:t>
            </w:r>
            <w:r w:rsidRPr="00073EC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vertAlign w:val="superscript"/>
              </w:rPr>
              <w:t xml:space="preserve"> </w:t>
            </w:r>
          </w:p>
          <w:p w14:paraId="4E96C2FA" w14:textId="637DA479" w:rsidR="00A60999" w:rsidRPr="00DB0560" w:rsidRDefault="00A60999" w:rsidP="00AE42A6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DB0560">
              <w:rPr>
                <w:rFonts w:ascii="Times New Roman" w:eastAsia="Times New Roman" w:hAnsi="Times New Roman" w:cs="Times New Roman"/>
                <w:color w:val="000000"/>
                <w:szCs w:val="24"/>
              </w:rPr>
              <w:t>(n=47)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C2CF75" w14:textId="77777777" w:rsidR="00A60999" w:rsidRPr="00DB0560" w:rsidRDefault="00A60999" w:rsidP="00AE42A6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DB056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 xml:space="preserve">&gt;80% </w:t>
            </w:r>
            <w:r w:rsidRPr="00DB0560">
              <w:rPr>
                <w:rFonts w:ascii="Times New Roman" w:eastAsia="Times New Roman" w:hAnsi="Times New Roman" w:cs="Times New Roman"/>
                <w:color w:val="000000"/>
                <w:szCs w:val="24"/>
              </w:rPr>
              <w:t>(n=33)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9D7ECA" w14:textId="77777777" w:rsidR="00A60999" w:rsidRPr="00DB0560" w:rsidRDefault="00A60999" w:rsidP="00AE42A6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DB056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 xml:space="preserve">&lt;80% </w:t>
            </w:r>
            <w:r w:rsidRPr="00DB0560">
              <w:rPr>
                <w:rFonts w:ascii="Times New Roman" w:eastAsia="Times New Roman" w:hAnsi="Times New Roman" w:cs="Times New Roman"/>
                <w:color w:val="000000"/>
                <w:szCs w:val="24"/>
              </w:rPr>
              <w:t>(n=71)</w:t>
            </w:r>
          </w:p>
        </w:tc>
      </w:tr>
      <w:tr w:rsidR="00AE42A6" w:rsidRPr="00DB0560" w14:paraId="4626993D" w14:textId="77777777" w:rsidTr="00AE42A6">
        <w:trPr>
          <w:trHeight w:val="240"/>
        </w:trPr>
        <w:tc>
          <w:tcPr>
            <w:tcW w:w="11189" w:type="dxa"/>
            <w:gridSpan w:val="7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BB9949" w14:textId="28334C78" w:rsidR="00AE42A6" w:rsidRPr="00DB0560" w:rsidRDefault="00AE42A6" w:rsidP="00AE42A6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DB056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 xml:space="preserve">Pro-choic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(Strongly agree and agree)</w:t>
            </w:r>
          </w:p>
        </w:tc>
        <w:tc>
          <w:tcPr>
            <w:tcW w:w="895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F4698C" w14:textId="77777777" w:rsidR="00AE42A6" w:rsidRPr="00DB0560" w:rsidRDefault="00AE42A6" w:rsidP="00AE42A6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856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820C82" w14:textId="77777777" w:rsidR="00AE42A6" w:rsidRPr="00DB0560" w:rsidRDefault="00AE42A6" w:rsidP="00AE42A6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AE42A6" w:rsidRPr="00DB0560" w14:paraId="68E26725" w14:textId="77777777" w:rsidTr="00073EC8">
        <w:tc>
          <w:tcPr>
            <w:tcW w:w="45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D193F9" w14:textId="6479F8CB" w:rsidR="00A60999" w:rsidRPr="00DB0560" w:rsidRDefault="00A60999" w:rsidP="00AE42A6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DB0560">
              <w:rPr>
                <w:rFonts w:ascii="Times New Roman" w:eastAsia="Times New Roman" w:hAnsi="Times New Roman" w:cs="Times New Roman"/>
                <w:color w:val="000000"/>
                <w:szCs w:val="24"/>
              </w:rPr>
              <w:t>Abortion can be a good thing in any circumstances.</w:t>
            </w:r>
          </w:p>
        </w:tc>
        <w:tc>
          <w:tcPr>
            <w:tcW w:w="87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2696FD" w14:textId="77777777" w:rsidR="00A60999" w:rsidRPr="00DB0560" w:rsidRDefault="00A60999" w:rsidP="00AE42A6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DB0560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.7</w:t>
            </w:r>
          </w:p>
        </w:tc>
        <w:tc>
          <w:tcPr>
            <w:tcW w:w="11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7B5875" w14:textId="77777777" w:rsidR="00A60999" w:rsidRPr="00DB0560" w:rsidRDefault="00A60999" w:rsidP="00AE42A6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DB0560">
              <w:rPr>
                <w:rFonts w:ascii="Times New Roman" w:eastAsia="Times New Roman" w:hAnsi="Times New Roman" w:cs="Times New Roman"/>
                <w:color w:val="000000"/>
                <w:szCs w:val="24"/>
              </w:rPr>
              <w:t>19.7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FD2D62" w14:textId="77777777" w:rsidR="00A60999" w:rsidRPr="00DB0560" w:rsidRDefault="00A60999" w:rsidP="00AE42A6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DB0560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C3013C" w14:textId="77777777" w:rsidR="00A60999" w:rsidRPr="00DB0560" w:rsidRDefault="00A60999" w:rsidP="00AE42A6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DB0560">
              <w:rPr>
                <w:rFonts w:ascii="Times New Roman" w:eastAsia="Times New Roman" w:hAnsi="Times New Roman" w:cs="Times New Roman"/>
                <w:color w:val="000000"/>
                <w:szCs w:val="24"/>
              </w:rPr>
              <w:t>27.5*</w:t>
            </w:r>
          </w:p>
        </w:tc>
        <w:tc>
          <w:tcPr>
            <w:tcW w:w="14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1345B7" w14:textId="77777777" w:rsidR="00A60999" w:rsidRPr="00DB0560" w:rsidRDefault="00A60999" w:rsidP="00AE42A6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DB0560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*</w:t>
            </w:r>
          </w:p>
        </w:tc>
        <w:tc>
          <w:tcPr>
            <w:tcW w:w="11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66857A" w14:textId="77777777" w:rsidR="00A60999" w:rsidRPr="00DB0560" w:rsidRDefault="00A60999" w:rsidP="00AE42A6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DB0560">
              <w:rPr>
                <w:rFonts w:ascii="Times New Roman" w:eastAsia="Times New Roman" w:hAnsi="Times New Roman" w:cs="Times New Roman"/>
                <w:color w:val="000000"/>
                <w:szCs w:val="24"/>
              </w:rPr>
              <w:t>12.8*</w:t>
            </w:r>
          </w:p>
        </w:tc>
        <w:tc>
          <w:tcPr>
            <w:tcW w:w="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1B66DE" w14:textId="77777777" w:rsidR="00A60999" w:rsidRPr="00DB0560" w:rsidRDefault="00A60999" w:rsidP="00AE42A6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DB0560">
              <w:rPr>
                <w:rFonts w:ascii="Times New Roman" w:eastAsia="Times New Roman" w:hAnsi="Times New Roman" w:cs="Times New Roman"/>
                <w:color w:val="000000"/>
                <w:szCs w:val="24"/>
              </w:rPr>
              <w:t>24.2</w:t>
            </w:r>
          </w:p>
        </w:tc>
        <w:tc>
          <w:tcPr>
            <w:tcW w:w="8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4652C7" w14:textId="77777777" w:rsidR="00A60999" w:rsidRPr="00DB0560" w:rsidRDefault="00A60999" w:rsidP="00AE42A6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DB0560">
              <w:rPr>
                <w:rFonts w:ascii="Times New Roman" w:eastAsia="Times New Roman" w:hAnsi="Times New Roman" w:cs="Times New Roman"/>
                <w:color w:val="000000"/>
                <w:szCs w:val="24"/>
              </w:rPr>
              <w:t>12.7</w:t>
            </w:r>
          </w:p>
        </w:tc>
      </w:tr>
      <w:tr w:rsidR="00AE42A6" w:rsidRPr="00DB0560" w14:paraId="29BA7B8E" w14:textId="77777777" w:rsidTr="00073EC8">
        <w:tc>
          <w:tcPr>
            <w:tcW w:w="45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9BE1E3" w14:textId="6DC2C7DA" w:rsidR="00A60999" w:rsidRPr="00DB0560" w:rsidRDefault="00A60999" w:rsidP="00AE42A6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DB056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Abortion is woman’s right. </w:t>
            </w:r>
          </w:p>
        </w:tc>
        <w:tc>
          <w:tcPr>
            <w:tcW w:w="87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35AD71" w14:textId="77777777" w:rsidR="00A60999" w:rsidRPr="00DB0560" w:rsidRDefault="00A60999" w:rsidP="00AE42A6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DB0560">
              <w:rPr>
                <w:rFonts w:ascii="Times New Roman" w:eastAsia="Times New Roman" w:hAnsi="Times New Roman" w:cs="Times New Roman"/>
                <w:color w:val="000000"/>
                <w:szCs w:val="24"/>
              </w:rPr>
              <w:t>82.1</w:t>
            </w:r>
          </w:p>
        </w:tc>
        <w:tc>
          <w:tcPr>
            <w:tcW w:w="11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4B71B6" w14:textId="77777777" w:rsidR="00A60999" w:rsidRPr="00DB0560" w:rsidRDefault="00A60999" w:rsidP="00AE42A6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DB0560">
              <w:rPr>
                <w:rFonts w:ascii="Times New Roman" w:eastAsia="Times New Roman" w:hAnsi="Times New Roman" w:cs="Times New Roman"/>
                <w:color w:val="000000"/>
                <w:szCs w:val="24"/>
              </w:rPr>
              <w:t>90.1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562CA8" w14:textId="77777777" w:rsidR="00A60999" w:rsidRPr="00DB0560" w:rsidRDefault="00A60999" w:rsidP="00AE42A6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DB0560">
              <w:rPr>
                <w:rFonts w:ascii="Times New Roman" w:eastAsia="Times New Roman" w:hAnsi="Times New Roman" w:cs="Times New Roman"/>
                <w:color w:val="000000"/>
                <w:szCs w:val="24"/>
              </w:rPr>
              <w:t>80.0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FC0532" w14:textId="77777777" w:rsidR="00A60999" w:rsidRPr="00DB0560" w:rsidRDefault="00A60999" w:rsidP="00AE42A6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DB0560">
              <w:rPr>
                <w:rFonts w:ascii="Times New Roman" w:eastAsia="Times New Roman" w:hAnsi="Times New Roman" w:cs="Times New Roman"/>
                <w:color w:val="000000"/>
                <w:szCs w:val="24"/>
              </w:rPr>
              <w:t>95.0*</w:t>
            </w:r>
          </w:p>
        </w:tc>
        <w:tc>
          <w:tcPr>
            <w:tcW w:w="14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6012AD" w14:textId="77777777" w:rsidR="00A60999" w:rsidRPr="00DB0560" w:rsidRDefault="00A60999" w:rsidP="00AE42A6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DB0560">
              <w:rPr>
                <w:rFonts w:ascii="Times New Roman" w:eastAsia="Times New Roman" w:hAnsi="Times New Roman" w:cs="Times New Roman"/>
                <w:color w:val="000000"/>
                <w:szCs w:val="24"/>
              </w:rPr>
              <w:t>64.7*</w:t>
            </w:r>
          </w:p>
        </w:tc>
        <w:tc>
          <w:tcPr>
            <w:tcW w:w="11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B94393" w14:textId="77777777" w:rsidR="00A60999" w:rsidRPr="00DB0560" w:rsidRDefault="00A60999" w:rsidP="00AE42A6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DB0560">
              <w:rPr>
                <w:rFonts w:ascii="Times New Roman" w:eastAsia="Times New Roman" w:hAnsi="Times New Roman" w:cs="Times New Roman"/>
                <w:color w:val="000000"/>
                <w:szCs w:val="24"/>
              </w:rPr>
              <w:t>87.5*</w:t>
            </w:r>
          </w:p>
        </w:tc>
        <w:tc>
          <w:tcPr>
            <w:tcW w:w="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62383E" w14:textId="77777777" w:rsidR="00A60999" w:rsidRPr="00DB0560" w:rsidRDefault="00A60999" w:rsidP="00AE42A6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DB0560">
              <w:rPr>
                <w:rFonts w:ascii="Times New Roman" w:eastAsia="Times New Roman" w:hAnsi="Times New Roman" w:cs="Times New Roman"/>
                <w:color w:val="000000"/>
                <w:szCs w:val="24"/>
              </w:rPr>
              <w:t>93.9</w:t>
            </w:r>
          </w:p>
        </w:tc>
        <w:tc>
          <w:tcPr>
            <w:tcW w:w="8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147433" w14:textId="77777777" w:rsidR="00A60999" w:rsidRPr="00DB0560" w:rsidRDefault="00A60999" w:rsidP="00AE42A6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DB0560">
              <w:rPr>
                <w:rFonts w:ascii="Times New Roman" w:eastAsia="Times New Roman" w:hAnsi="Times New Roman" w:cs="Times New Roman"/>
                <w:color w:val="000000"/>
                <w:szCs w:val="24"/>
              </w:rPr>
              <w:t>84.5</w:t>
            </w:r>
          </w:p>
        </w:tc>
      </w:tr>
      <w:tr w:rsidR="00AE42A6" w:rsidRPr="00DB0560" w14:paraId="3548B135" w14:textId="77777777" w:rsidTr="00073EC8">
        <w:tc>
          <w:tcPr>
            <w:tcW w:w="45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22C4CF" w14:textId="1233F175" w:rsidR="00A60999" w:rsidRPr="00DB0560" w:rsidRDefault="00A60999" w:rsidP="00AE42A6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DB0560">
              <w:rPr>
                <w:rFonts w:ascii="Times New Roman" w:eastAsia="Times New Roman" w:hAnsi="Times New Roman" w:cs="Times New Roman"/>
                <w:color w:val="000000"/>
                <w:szCs w:val="24"/>
              </w:rPr>
              <w:t>Abortion is acceptable past 12</w:t>
            </w:r>
            <w:r w:rsidR="00AE42A6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 w:rsidRPr="00DB056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weeks in any circumstances. </w:t>
            </w:r>
          </w:p>
        </w:tc>
        <w:tc>
          <w:tcPr>
            <w:tcW w:w="87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E52B51" w14:textId="77777777" w:rsidR="00A60999" w:rsidRPr="00DB0560" w:rsidRDefault="00A60999" w:rsidP="00AE42A6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DB0560">
              <w:rPr>
                <w:rFonts w:ascii="Times New Roman" w:eastAsia="Times New Roman" w:hAnsi="Times New Roman" w:cs="Times New Roman"/>
                <w:color w:val="000000"/>
                <w:szCs w:val="24"/>
              </w:rPr>
              <w:t>25.0</w:t>
            </w:r>
          </w:p>
        </w:tc>
        <w:tc>
          <w:tcPr>
            <w:tcW w:w="11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BB8E7B" w14:textId="77777777" w:rsidR="00A60999" w:rsidRPr="00DB0560" w:rsidRDefault="00A60999" w:rsidP="00AE42A6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DB0560">
              <w:rPr>
                <w:rFonts w:ascii="Times New Roman" w:eastAsia="Times New Roman" w:hAnsi="Times New Roman" w:cs="Times New Roman"/>
                <w:color w:val="000000"/>
                <w:szCs w:val="24"/>
              </w:rPr>
              <w:t>25.4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55C62C" w14:textId="77777777" w:rsidR="00A60999" w:rsidRPr="00DB0560" w:rsidRDefault="00A60999" w:rsidP="00AE42A6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DB0560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A05662" w14:textId="77777777" w:rsidR="00A60999" w:rsidRPr="00DB0560" w:rsidRDefault="00A60999" w:rsidP="00AE42A6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DB0560">
              <w:rPr>
                <w:rFonts w:ascii="Times New Roman" w:eastAsia="Times New Roman" w:hAnsi="Times New Roman" w:cs="Times New Roman"/>
                <w:color w:val="000000"/>
                <w:szCs w:val="24"/>
              </w:rPr>
              <w:t>32.5</w:t>
            </w:r>
          </w:p>
        </w:tc>
        <w:tc>
          <w:tcPr>
            <w:tcW w:w="14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1EC39F" w14:textId="77777777" w:rsidR="00A60999" w:rsidRPr="00DB0560" w:rsidRDefault="00A60999" w:rsidP="00AE42A6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DB0560">
              <w:rPr>
                <w:rFonts w:ascii="Times New Roman" w:eastAsia="Times New Roman" w:hAnsi="Times New Roman" w:cs="Times New Roman"/>
                <w:color w:val="000000"/>
                <w:szCs w:val="24"/>
              </w:rPr>
              <w:t>29.4</w:t>
            </w:r>
          </w:p>
        </w:tc>
        <w:tc>
          <w:tcPr>
            <w:tcW w:w="11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437252" w14:textId="77777777" w:rsidR="00A60999" w:rsidRPr="00DB0560" w:rsidRDefault="00A60999" w:rsidP="00AE42A6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DB0560">
              <w:rPr>
                <w:rFonts w:ascii="Times New Roman" w:eastAsia="Times New Roman" w:hAnsi="Times New Roman" w:cs="Times New Roman"/>
                <w:color w:val="000000"/>
                <w:szCs w:val="24"/>
              </w:rPr>
              <w:t>14.9</w:t>
            </w:r>
          </w:p>
        </w:tc>
        <w:tc>
          <w:tcPr>
            <w:tcW w:w="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85792B" w14:textId="77777777" w:rsidR="00A60999" w:rsidRPr="00DB0560" w:rsidRDefault="00A60999" w:rsidP="00AE42A6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DB0560">
              <w:rPr>
                <w:rFonts w:ascii="Times New Roman" w:eastAsia="Times New Roman" w:hAnsi="Times New Roman" w:cs="Times New Roman"/>
                <w:color w:val="000000"/>
                <w:szCs w:val="24"/>
              </w:rPr>
              <w:t>24.2</w:t>
            </w:r>
          </w:p>
        </w:tc>
        <w:tc>
          <w:tcPr>
            <w:tcW w:w="8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866E77" w14:textId="77777777" w:rsidR="00A60999" w:rsidRPr="00DB0560" w:rsidRDefault="00A60999" w:rsidP="00AE42A6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DB0560">
              <w:rPr>
                <w:rFonts w:ascii="Times New Roman" w:eastAsia="Times New Roman" w:hAnsi="Times New Roman" w:cs="Times New Roman"/>
                <w:color w:val="000000"/>
                <w:szCs w:val="24"/>
              </w:rPr>
              <w:t>23.9</w:t>
            </w:r>
          </w:p>
        </w:tc>
      </w:tr>
      <w:tr w:rsidR="00AE42A6" w:rsidRPr="00DB0560" w14:paraId="6B61EA5F" w14:textId="77777777" w:rsidTr="00AE42A6">
        <w:trPr>
          <w:trHeight w:val="240"/>
        </w:trPr>
        <w:tc>
          <w:tcPr>
            <w:tcW w:w="12084" w:type="dxa"/>
            <w:gridSpan w:val="8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BC542B" w14:textId="67D4A518" w:rsidR="00AE42A6" w:rsidRPr="00DB0560" w:rsidRDefault="00AE42A6" w:rsidP="00AE42A6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DB056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 xml:space="preserve">Conditional agreement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(Strongly agree and agree)</w:t>
            </w:r>
          </w:p>
        </w:tc>
        <w:tc>
          <w:tcPr>
            <w:tcW w:w="8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F5AFB2" w14:textId="77777777" w:rsidR="00AE42A6" w:rsidRPr="00DB0560" w:rsidRDefault="00AE42A6" w:rsidP="00AE42A6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AE42A6" w:rsidRPr="00DB0560" w14:paraId="3622176C" w14:textId="77777777" w:rsidTr="00073EC8">
        <w:tc>
          <w:tcPr>
            <w:tcW w:w="45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692CE2" w14:textId="46F83104" w:rsidR="00A60999" w:rsidRPr="00DB0560" w:rsidRDefault="00A60999" w:rsidP="00AE42A6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DB0560">
              <w:rPr>
                <w:rFonts w:ascii="Times New Roman" w:eastAsia="Times New Roman" w:hAnsi="Times New Roman" w:cs="Times New Roman"/>
                <w:color w:val="000000"/>
                <w:szCs w:val="24"/>
              </w:rPr>
              <w:t>Abortion can be a good thing for some women in all situations.</w:t>
            </w:r>
          </w:p>
        </w:tc>
        <w:tc>
          <w:tcPr>
            <w:tcW w:w="87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EBA302" w14:textId="77777777" w:rsidR="00A60999" w:rsidRPr="00DB0560" w:rsidRDefault="00A60999" w:rsidP="00AE42A6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DB0560">
              <w:rPr>
                <w:rFonts w:ascii="Times New Roman" w:eastAsia="Times New Roman" w:hAnsi="Times New Roman" w:cs="Times New Roman"/>
                <w:color w:val="000000"/>
                <w:szCs w:val="24"/>
              </w:rPr>
              <w:t>42.9</w:t>
            </w:r>
          </w:p>
        </w:tc>
        <w:tc>
          <w:tcPr>
            <w:tcW w:w="11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D95374" w14:textId="77777777" w:rsidR="00A60999" w:rsidRPr="00DB0560" w:rsidRDefault="00A60999" w:rsidP="00AE42A6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DB0560">
              <w:rPr>
                <w:rFonts w:ascii="Times New Roman" w:eastAsia="Times New Roman" w:hAnsi="Times New Roman" w:cs="Times New Roman"/>
                <w:color w:val="000000"/>
                <w:szCs w:val="24"/>
              </w:rPr>
              <w:t>56.3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6346CE" w14:textId="77777777" w:rsidR="00A60999" w:rsidRPr="00DB0560" w:rsidRDefault="00A60999" w:rsidP="00AE42A6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DB0560">
              <w:rPr>
                <w:rFonts w:ascii="Times New Roman" w:eastAsia="Times New Roman" w:hAnsi="Times New Roman" w:cs="Times New Roman"/>
                <w:color w:val="000000"/>
                <w:szCs w:val="24"/>
              </w:rPr>
              <w:t>80.0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A0397C" w14:textId="77777777" w:rsidR="00A60999" w:rsidRPr="00DB0560" w:rsidRDefault="00A60999" w:rsidP="00AE42A6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DB0560">
              <w:rPr>
                <w:rFonts w:ascii="Times New Roman" w:eastAsia="Times New Roman" w:hAnsi="Times New Roman" w:cs="Times New Roman"/>
                <w:color w:val="000000"/>
                <w:szCs w:val="24"/>
              </w:rPr>
              <w:t>70.0*</w:t>
            </w:r>
          </w:p>
        </w:tc>
        <w:tc>
          <w:tcPr>
            <w:tcW w:w="14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CA0C36" w14:textId="77777777" w:rsidR="00A60999" w:rsidRPr="00DB0560" w:rsidRDefault="00A60999" w:rsidP="00AE42A6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DB0560">
              <w:rPr>
                <w:rFonts w:ascii="Times New Roman" w:eastAsia="Times New Roman" w:hAnsi="Times New Roman" w:cs="Times New Roman"/>
                <w:color w:val="000000"/>
                <w:szCs w:val="24"/>
              </w:rPr>
              <w:t>58.8*</w:t>
            </w:r>
          </w:p>
        </w:tc>
        <w:tc>
          <w:tcPr>
            <w:tcW w:w="11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433601" w14:textId="77777777" w:rsidR="00A60999" w:rsidRPr="00DB0560" w:rsidRDefault="00A60999" w:rsidP="00AE42A6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DB0560">
              <w:rPr>
                <w:rFonts w:ascii="Times New Roman" w:eastAsia="Times New Roman" w:hAnsi="Times New Roman" w:cs="Times New Roman"/>
                <w:color w:val="000000"/>
                <w:szCs w:val="24"/>
              </w:rPr>
              <w:t>38.3*</w:t>
            </w:r>
          </w:p>
        </w:tc>
        <w:tc>
          <w:tcPr>
            <w:tcW w:w="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7B9BA8" w14:textId="77777777" w:rsidR="00A60999" w:rsidRPr="00DB0560" w:rsidRDefault="00A60999" w:rsidP="00AE42A6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DB0560">
              <w:rPr>
                <w:rFonts w:ascii="Times New Roman" w:eastAsia="Times New Roman" w:hAnsi="Times New Roman" w:cs="Times New Roman"/>
                <w:color w:val="000000"/>
                <w:szCs w:val="24"/>
              </w:rPr>
              <w:t>72.7*</w:t>
            </w:r>
          </w:p>
        </w:tc>
        <w:tc>
          <w:tcPr>
            <w:tcW w:w="8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0F46F7" w14:textId="77777777" w:rsidR="00A60999" w:rsidRPr="00DB0560" w:rsidRDefault="00A60999" w:rsidP="00AE42A6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DB0560">
              <w:rPr>
                <w:rFonts w:ascii="Times New Roman" w:eastAsia="Times New Roman" w:hAnsi="Times New Roman" w:cs="Times New Roman"/>
                <w:color w:val="000000"/>
                <w:szCs w:val="24"/>
              </w:rPr>
              <w:t>45.1*</w:t>
            </w:r>
          </w:p>
        </w:tc>
      </w:tr>
      <w:tr w:rsidR="00AE42A6" w:rsidRPr="00DB0560" w14:paraId="4788C351" w14:textId="77777777" w:rsidTr="00073EC8">
        <w:tc>
          <w:tcPr>
            <w:tcW w:w="45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E94BB9" w14:textId="6DBB56A7" w:rsidR="00A60999" w:rsidRPr="00DB0560" w:rsidRDefault="00A60999" w:rsidP="00AE42A6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DB056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Abortion can be a good thing or all women in some situations. </w:t>
            </w:r>
          </w:p>
        </w:tc>
        <w:tc>
          <w:tcPr>
            <w:tcW w:w="87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0AC89C" w14:textId="77777777" w:rsidR="00A60999" w:rsidRPr="00DB0560" w:rsidRDefault="00A60999" w:rsidP="00AE42A6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DB0560">
              <w:rPr>
                <w:rFonts w:ascii="Times New Roman" w:eastAsia="Times New Roman" w:hAnsi="Times New Roman" w:cs="Times New Roman"/>
                <w:color w:val="000000"/>
                <w:szCs w:val="24"/>
              </w:rPr>
              <w:t>71.4</w:t>
            </w:r>
          </w:p>
        </w:tc>
        <w:tc>
          <w:tcPr>
            <w:tcW w:w="11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BEB853" w14:textId="77777777" w:rsidR="00A60999" w:rsidRPr="00DB0560" w:rsidRDefault="00A60999" w:rsidP="00AE42A6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DB0560">
              <w:rPr>
                <w:rFonts w:ascii="Times New Roman" w:eastAsia="Times New Roman" w:hAnsi="Times New Roman" w:cs="Times New Roman"/>
                <w:color w:val="000000"/>
                <w:szCs w:val="24"/>
              </w:rPr>
              <w:t>81.7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B23613" w14:textId="77777777" w:rsidR="00A60999" w:rsidRPr="00DB0560" w:rsidRDefault="00A60999" w:rsidP="00AE42A6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DB0560">
              <w:rPr>
                <w:rFonts w:ascii="Times New Roman" w:eastAsia="Times New Roman" w:hAnsi="Times New Roman" w:cs="Times New Roman"/>
                <w:color w:val="000000"/>
                <w:szCs w:val="24"/>
              </w:rPr>
              <w:t>40.0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D13C49" w14:textId="77777777" w:rsidR="00A60999" w:rsidRPr="00DB0560" w:rsidRDefault="00A60999" w:rsidP="00AE42A6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DB0560">
              <w:rPr>
                <w:rFonts w:ascii="Times New Roman" w:eastAsia="Times New Roman" w:hAnsi="Times New Roman" w:cs="Times New Roman"/>
                <w:color w:val="000000"/>
                <w:szCs w:val="24"/>
              </w:rPr>
              <w:t>75.0*</w:t>
            </w:r>
          </w:p>
        </w:tc>
        <w:tc>
          <w:tcPr>
            <w:tcW w:w="14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029E00" w14:textId="77777777" w:rsidR="00A60999" w:rsidRPr="00DB0560" w:rsidRDefault="00A60999" w:rsidP="00AE42A6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DB0560">
              <w:rPr>
                <w:rFonts w:ascii="Times New Roman" w:eastAsia="Times New Roman" w:hAnsi="Times New Roman" w:cs="Times New Roman"/>
                <w:color w:val="000000"/>
                <w:szCs w:val="24"/>
              </w:rPr>
              <w:t>52.9*</w:t>
            </w:r>
          </w:p>
        </w:tc>
        <w:tc>
          <w:tcPr>
            <w:tcW w:w="11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744BE6" w14:textId="77777777" w:rsidR="00A60999" w:rsidRPr="00DB0560" w:rsidRDefault="00A60999" w:rsidP="00AE42A6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DB0560">
              <w:rPr>
                <w:rFonts w:ascii="Times New Roman" w:eastAsia="Times New Roman" w:hAnsi="Times New Roman" w:cs="Times New Roman"/>
                <w:color w:val="000000"/>
                <w:szCs w:val="24"/>
              </w:rPr>
              <w:t>87.2*</w:t>
            </w:r>
          </w:p>
        </w:tc>
        <w:tc>
          <w:tcPr>
            <w:tcW w:w="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90B7F5" w14:textId="77777777" w:rsidR="00A60999" w:rsidRPr="00DB0560" w:rsidRDefault="00A60999" w:rsidP="00AE42A6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DB0560">
              <w:rPr>
                <w:rFonts w:ascii="Times New Roman" w:eastAsia="Times New Roman" w:hAnsi="Times New Roman" w:cs="Times New Roman"/>
                <w:color w:val="000000"/>
                <w:szCs w:val="24"/>
              </w:rPr>
              <w:t>84.8</w:t>
            </w:r>
          </w:p>
        </w:tc>
        <w:tc>
          <w:tcPr>
            <w:tcW w:w="8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EE0027" w14:textId="77777777" w:rsidR="00A60999" w:rsidRPr="00DB0560" w:rsidRDefault="00A60999" w:rsidP="00AE42A6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DB0560">
              <w:rPr>
                <w:rFonts w:ascii="Times New Roman" w:eastAsia="Times New Roman" w:hAnsi="Times New Roman" w:cs="Times New Roman"/>
                <w:color w:val="000000"/>
                <w:szCs w:val="24"/>
              </w:rPr>
              <w:t>73.2</w:t>
            </w:r>
          </w:p>
        </w:tc>
      </w:tr>
      <w:tr w:rsidR="00AE42A6" w:rsidRPr="00DB0560" w14:paraId="1E19A80D" w14:textId="77777777" w:rsidTr="00073EC8">
        <w:tc>
          <w:tcPr>
            <w:tcW w:w="45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B9CAAC" w14:textId="0EF38636" w:rsidR="00A60999" w:rsidRPr="00DB0560" w:rsidRDefault="00A60999" w:rsidP="00AE42A6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DB056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Abortion is acceptable past 12 weeks in some circumstances. </w:t>
            </w:r>
          </w:p>
        </w:tc>
        <w:tc>
          <w:tcPr>
            <w:tcW w:w="87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A116EE" w14:textId="77777777" w:rsidR="00A60999" w:rsidRPr="00DB0560" w:rsidRDefault="00A60999" w:rsidP="00AE42A6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DB0560">
              <w:rPr>
                <w:rFonts w:ascii="Times New Roman" w:eastAsia="Times New Roman" w:hAnsi="Times New Roman" w:cs="Times New Roman"/>
                <w:color w:val="000000"/>
                <w:szCs w:val="24"/>
              </w:rPr>
              <w:t>82.1</w:t>
            </w:r>
          </w:p>
        </w:tc>
        <w:tc>
          <w:tcPr>
            <w:tcW w:w="11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F97843" w14:textId="77777777" w:rsidR="00A60999" w:rsidRPr="00DB0560" w:rsidRDefault="00A60999" w:rsidP="00AE42A6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DB0560">
              <w:rPr>
                <w:rFonts w:ascii="Times New Roman" w:eastAsia="Times New Roman" w:hAnsi="Times New Roman" w:cs="Times New Roman"/>
                <w:color w:val="000000"/>
                <w:szCs w:val="24"/>
              </w:rPr>
              <w:t>88.7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8766F9" w14:textId="77777777" w:rsidR="00A60999" w:rsidRPr="00DB0560" w:rsidRDefault="00A60999" w:rsidP="00AE42A6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DB0560">
              <w:rPr>
                <w:rFonts w:ascii="Times New Roman" w:eastAsia="Times New Roman" w:hAnsi="Times New Roman" w:cs="Times New Roman"/>
                <w:color w:val="000000"/>
                <w:szCs w:val="24"/>
              </w:rPr>
              <w:t>80.0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8646FB" w14:textId="77777777" w:rsidR="00A60999" w:rsidRPr="00DB0560" w:rsidRDefault="00A60999" w:rsidP="00AE42A6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DB0560">
              <w:rPr>
                <w:rFonts w:ascii="Times New Roman" w:eastAsia="Times New Roman" w:hAnsi="Times New Roman" w:cs="Times New Roman"/>
                <w:color w:val="000000"/>
                <w:szCs w:val="24"/>
              </w:rPr>
              <w:t>87.5</w:t>
            </w:r>
          </w:p>
        </w:tc>
        <w:tc>
          <w:tcPr>
            <w:tcW w:w="14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5DF402" w14:textId="77777777" w:rsidR="00A60999" w:rsidRPr="00DB0560" w:rsidRDefault="00A60999" w:rsidP="00AE42A6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DB0560">
              <w:rPr>
                <w:rFonts w:ascii="Times New Roman" w:eastAsia="Times New Roman" w:hAnsi="Times New Roman" w:cs="Times New Roman"/>
                <w:color w:val="000000"/>
                <w:szCs w:val="24"/>
              </w:rPr>
              <w:t>76.5</w:t>
            </w:r>
          </w:p>
        </w:tc>
        <w:tc>
          <w:tcPr>
            <w:tcW w:w="11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66CEFC" w14:textId="77777777" w:rsidR="00A60999" w:rsidRPr="00DB0560" w:rsidRDefault="00A60999" w:rsidP="00AE42A6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DB0560">
              <w:rPr>
                <w:rFonts w:ascii="Times New Roman" w:eastAsia="Times New Roman" w:hAnsi="Times New Roman" w:cs="Times New Roman"/>
                <w:color w:val="000000"/>
                <w:szCs w:val="24"/>
              </w:rPr>
              <w:t>89.4</w:t>
            </w:r>
          </w:p>
        </w:tc>
        <w:tc>
          <w:tcPr>
            <w:tcW w:w="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1F86DE" w14:textId="77777777" w:rsidR="00A60999" w:rsidRPr="00DB0560" w:rsidRDefault="00A60999" w:rsidP="00AE42A6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DB0560">
              <w:rPr>
                <w:rFonts w:ascii="Times New Roman" w:eastAsia="Times New Roman" w:hAnsi="Times New Roman" w:cs="Times New Roman"/>
                <w:color w:val="000000"/>
                <w:szCs w:val="24"/>
              </w:rPr>
              <w:t>90.9</w:t>
            </w:r>
          </w:p>
        </w:tc>
        <w:tc>
          <w:tcPr>
            <w:tcW w:w="8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85CD16" w14:textId="77777777" w:rsidR="00A60999" w:rsidRPr="00DB0560" w:rsidRDefault="00A60999" w:rsidP="00AE42A6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DB0560">
              <w:rPr>
                <w:rFonts w:ascii="Times New Roman" w:eastAsia="Times New Roman" w:hAnsi="Times New Roman" w:cs="Times New Roman"/>
                <w:color w:val="000000"/>
                <w:szCs w:val="24"/>
              </w:rPr>
              <w:t>84.5</w:t>
            </w:r>
          </w:p>
        </w:tc>
      </w:tr>
      <w:tr w:rsidR="00AE42A6" w:rsidRPr="00DB0560" w14:paraId="7526C862" w14:textId="77777777" w:rsidTr="00AE42A6">
        <w:trPr>
          <w:trHeight w:val="240"/>
        </w:trPr>
        <w:tc>
          <w:tcPr>
            <w:tcW w:w="12084" w:type="dxa"/>
            <w:gridSpan w:val="8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FB2369" w14:textId="764AF0C6" w:rsidR="00AE42A6" w:rsidRPr="00DB0560" w:rsidRDefault="00AE42A6" w:rsidP="00AE42A6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DB056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Pro-life 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</w:rPr>
              <w:t>Strongly disagree and disagree)</w:t>
            </w:r>
          </w:p>
        </w:tc>
        <w:tc>
          <w:tcPr>
            <w:tcW w:w="8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8A1A7B" w14:textId="77777777" w:rsidR="00AE42A6" w:rsidRPr="00DB0560" w:rsidRDefault="00AE42A6" w:rsidP="00AE42A6">
            <w:pPr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AE42A6" w:rsidRPr="00DB0560" w14:paraId="6DAAE2A7" w14:textId="77777777" w:rsidTr="00073EC8">
        <w:tc>
          <w:tcPr>
            <w:tcW w:w="45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E2406D" w14:textId="2F707E1D" w:rsidR="00A60999" w:rsidRPr="00DB0560" w:rsidRDefault="00A60999" w:rsidP="00AE42A6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DB056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Abortion is the same as murder. </w:t>
            </w:r>
          </w:p>
        </w:tc>
        <w:tc>
          <w:tcPr>
            <w:tcW w:w="87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CE73EE" w14:textId="77777777" w:rsidR="00A60999" w:rsidRPr="00DB0560" w:rsidRDefault="00A60999" w:rsidP="00AE42A6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DB0560">
              <w:rPr>
                <w:rFonts w:ascii="Times New Roman" w:eastAsia="Times New Roman" w:hAnsi="Times New Roman" w:cs="Times New Roman"/>
                <w:color w:val="000000"/>
                <w:szCs w:val="24"/>
              </w:rPr>
              <w:t>64.3</w:t>
            </w:r>
          </w:p>
        </w:tc>
        <w:tc>
          <w:tcPr>
            <w:tcW w:w="11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4265AD" w14:textId="77777777" w:rsidR="00A60999" w:rsidRPr="00DB0560" w:rsidRDefault="00A60999" w:rsidP="00AE42A6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DB0560">
              <w:rPr>
                <w:rFonts w:ascii="Times New Roman" w:eastAsia="Times New Roman" w:hAnsi="Times New Roman" w:cs="Times New Roman"/>
                <w:color w:val="000000"/>
                <w:szCs w:val="24"/>
              </w:rPr>
              <w:t>74.6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436D1F" w14:textId="77777777" w:rsidR="00A60999" w:rsidRPr="00DB0560" w:rsidRDefault="00A60999" w:rsidP="00AE42A6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DB0560">
              <w:rPr>
                <w:rFonts w:ascii="Times New Roman" w:eastAsia="Times New Roman" w:hAnsi="Times New Roman" w:cs="Times New Roman"/>
                <w:color w:val="000000"/>
                <w:szCs w:val="24"/>
              </w:rPr>
              <w:t>60.0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BE1ED8" w14:textId="77777777" w:rsidR="00A60999" w:rsidRPr="00DB0560" w:rsidRDefault="00A60999" w:rsidP="00AE42A6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DB0560">
              <w:rPr>
                <w:rFonts w:ascii="Times New Roman" w:eastAsia="Times New Roman" w:hAnsi="Times New Roman" w:cs="Times New Roman"/>
                <w:color w:val="000000"/>
                <w:szCs w:val="24"/>
              </w:rPr>
              <w:t>75.0</w:t>
            </w:r>
          </w:p>
        </w:tc>
        <w:tc>
          <w:tcPr>
            <w:tcW w:w="14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B2237A" w14:textId="77777777" w:rsidR="00A60999" w:rsidRPr="00DB0560" w:rsidRDefault="00A60999" w:rsidP="00AE42A6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DB0560">
              <w:rPr>
                <w:rFonts w:ascii="Times New Roman" w:eastAsia="Times New Roman" w:hAnsi="Times New Roman" w:cs="Times New Roman"/>
                <w:color w:val="000000"/>
                <w:szCs w:val="24"/>
              </w:rPr>
              <w:t>76.5</w:t>
            </w:r>
          </w:p>
        </w:tc>
        <w:tc>
          <w:tcPr>
            <w:tcW w:w="11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07E573" w14:textId="77777777" w:rsidR="00A60999" w:rsidRPr="00DB0560" w:rsidRDefault="00A60999" w:rsidP="00AE42A6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DB0560">
              <w:rPr>
                <w:rFonts w:ascii="Times New Roman" w:eastAsia="Times New Roman" w:hAnsi="Times New Roman" w:cs="Times New Roman"/>
                <w:color w:val="000000"/>
                <w:szCs w:val="24"/>
              </w:rPr>
              <w:t>66.0</w:t>
            </w:r>
          </w:p>
        </w:tc>
        <w:tc>
          <w:tcPr>
            <w:tcW w:w="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FA365C" w14:textId="77777777" w:rsidR="00A60999" w:rsidRPr="00DB0560" w:rsidRDefault="00A60999" w:rsidP="00AE42A6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DB0560">
              <w:rPr>
                <w:rFonts w:ascii="Times New Roman" w:eastAsia="Times New Roman" w:hAnsi="Times New Roman" w:cs="Times New Roman"/>
                <w:color w:val="000000"/>
                <w:szCs w:val="24"/>
              </w:rPr>
              <w:t>84.8*</w:t>
            </w:r>
          </w:p>
        </w:tc>
        <w:tc>
          <w:tcPr>
            <w:tcW w:w="8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042922" w14:textId="77777777" w:rsidR="00A60999" w:rsidRPr="00DB0560" w:rsidRDefault="00A60999" w:rsidP="00AE42A6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DB0560">
              <w:rPr>
                <w:rFonts w:ascii="Times New Roman" w:eastAsia="Times New Roman" w:hAnsi="Times New Roman" w:cs="Times New Roman"/>
                <w:color w:val="000000"/>
                <w:szCs w:val="24"/>
              </w:rPr>
              <w:t>64.8*</w:t>
            </w:r>
          </w:p>
        </w:tc>
      </w:tr>
      <w:tr w:rsidR="00AE42A6" w:rsidRPr="00DB0560" w14:paraId="4A47A8FB" w14:textId="77777777" w:rsidTr="00073EC8">
        <w:tc>
          <w:tcPr>
            <w:tcW w:w="45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C610AF" w14:textId="09A2F6BB" w:rsidR="00A60999" w:rsidRPr="00DB0560" w:rsidRDefault="00A60999" w:rsidP="00AE42A6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DB056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Abortion is wrong. </w:t>
            </w:r>
          </w:p>
        </w:tc>
        <w:tc>
          <w:tcPr>
            <w:tcW w:w="87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7AF8B1" w14:textId="77777777" w:rsidR="00A60999" w:rsidRPr="00DB0560" w:rsidRDefault="00A60999" w:rsidP="00AE42A6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DB0560">
              <w:rPr>
                <w:rFonts w:ascii="Times New Roman" w:eastAsia="Times New Roman" w:hAnsi="Times New Roman" w:cs="Times New Roman"/>
                <w:color w:val="000000"/>
                <w:szCs w:val="24"/>
              </w:rPr>
              <w:t>78.6</w:t>
            </w:r>
          </w:p>
        </w:tc>
        <w:tc>
          <w:tcPr>
            <w:tcW w:w="111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A38674" w14:textId="77777777" w:rsidR="00A60999" w:rsidRPr="00DB0560" w:rsidRDefault="00A60999" w:rsidP="00AE42A6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DB0560">
              <w:rPr>
                <w:rFonts w:ascii="Times New Roman" w:eastAsia="Times New Roman" w:hAnsi="Times New Roman" w:cs="Times New Roman"/>
                <w:color w:val="000000"/>
                <w:szCs w:val="24"/>
              </w:rPr>
              <w:t>83.1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69D632" w14:textId="77777777" w:rsidR="00A60999" w:rsidRPr="00DB0560" w:rsidRDefault="00A60999" w:rsidP="00AE42A6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DB0560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0.0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4B35FF" w14:textId="77777777" w:rsidR="00A60999" w:rsidRPr="00DB0560" w:rsidRDefault="00A60999" w:rsidP="00AE42A6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DB0560">
              <w:rPr>
                <w:rFonts w:ascii="Times New Roman" w:eastAsia="Times New Roman" w:hAnsi="Times New Roman" w:cs="Times New Roman"/>
                <w:color w:val="000000"/>
                <w:szCs w:val="24"/>
              </w:rPr>
              <w:t>87.5</w:t>
            </w:r>
          </w:p>
        </w:tc>
        <w:tc>
          <w:tcPr>
            <w:tcW w:w="144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635ECF" w14:textId="77777777" w:rsidR="00A60999" w:rsidRPr="00DB0560" w:rsidRDefault="00A60999" w:rsidP="00AE42A6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DB0560">
              <w:rPr>
                <w:rFonts w:ascii="Times New Roman" w:eastAsia="Times New Roman" w:hAnsi="Times New Roman" w:cs="Times New Roman"/>
                <w:color w:val="000000"/>
                <w:szCs w:val="24"/>
              </w:rPr>
              <w:t>82.4</w:t>
            </w:r>
          </w:p>
        </w:tc>
        <w:tc>
          <w:tcPr>
            <w:tcW w:w="110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392FF9" w14:textId="77777777" w:rsidR="00A60999" w:rsidRPr="00DB0560" w:rsidRDefault="00A60999" w:rsidP="00AE42A6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DB0560">
              <w:rPr>
                <w:rFonts w:ascii="Times New Roman" w:eastAsia="Times New Roman" w:hAnsi="Times New Roman" w:cs="Times New Roman"/>
                <w:color w:val="000000"/>
                <w:szCs w:val="24"/>
              </w:rPr>
              <w:t>78.7</w:t>
            </w:r>
          </w:p>
        </w:tc>
        <w:tc>
          <w:tcPr>
            <w:tcW w:w="8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F23833" w14:textId="77777777" w:rsidR="00A60999" w:rsidRPr="00DB0560" w:rsidRDefault="00A60999" w:rsidP="00AE42A6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DB0560">
              <w:rPr>
                <w:rFonts w:ascii="Times New Roman" w:eastAsia="Times New Roman" w:hAnsi="Times New Roman" w:cs="Times New Roman"/>
                <w:color w:val="000000"/>
                <w:szCs w:val="24"/>
              </w:rPr>
              <w:t>93.9</w:t>
            </w:r>
          </w:p>
        </w:tc>
        <w:tc>
          <w:tcPr>
            <w:tcW w:w="85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62E714" w14:textId="77777777" w:rsidR="00A60999" w:rsidRPr="00DB0560" w:rsidRDefault="00A60999" w:rsidP="00AE42A6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DB0560">
              <w:rPr>
                <w:rFonts w:ascii="Times New Roman" w:eastAsia="Times New Roman" w:hAnsi="Times New Roman" w:cs="Times New Roman"/>
                <w:color w:val="000000"/>
                <w:szCs w:val="24"/>
              </w:rPr>
              <w:t>77.5</w:t>
            </w:r>
          </w:p>
        </w:tc>
      </w:tr>
      <w:tr w:rsidR="00AE42A6" w:rsidRPr="00DB0560" w14:paraId="5129D5C1" w14:textId="77777777" w:rsidTr="00073EC8">
        <w:tc>
          <w:tcPr>
            <w:tcW w:w="452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2A804C" w14:textId="4BE00F64" w:rsidR="00A60999" w:rsidRPr="00DB0560" w:rsidRDefault="00A60999" w:rsidP="00AE42A6">
            <w:pPr>
              <w:rPr>
                <w:rFonts w:ascii="Times New Roman" w:eastAsia="Times New Roman" w:hAnsi="Times New Roman" w:cs="Times New Roman"/>
                <w:szCs w:val="24"/>
              </w:rPr>
            </w:pPr>
            <w:r w:rsidRPr="00DB0560">
              <w:rPr>
                <w:rFonts w:ascii="Times New Roman" w:eastAsia="Times New Roman" w:hAnsi="Times New Roman" w:cs="Times New Roman"/>
                <w:color w:val="000000"/>
                <w:szCs w:val="24"/>
              </w:rPr>
              <w:t>Abortion is sinful.</w:t>
            </w:r>
          </w:p>
        </w:tc>
        <w:tc>
          <w:tcPr>
            <w:tcW w:w="87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88C41F" w14:textId="77777777" w:rsidR="00A60999" w:rsidRPr="00DB0560" w:rsidRDefault="00A60999" w:rsidP="00AE42A6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DB0560">
              <w:rPr>
                <w:rFonts w:ascii="Times New Roman" w:eastAsia="Times New Roman" w:hAnsi="Times New Roman" w:cs="Times New Roman"/>
                <w:color w:val="000000"/>
                <w:szCs w:val="24"/>
              </w:rPr>
              <w:t>71.4</w:t>
            </w:r>
          </w:p>
        </w:tc>
        <w:tc>
          <w:tcPr>
            <w:tcW w:w="111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D88AF1" w14:textId="77777777" w:rsidR="00A60999" w:rsidRPr="00DB0560" w:rsidRDefault="00A60999" w:rsidP="00AE42A6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DB0560">
              <w:rPr>
                <w:rFonts w:ascii="Times New Roman" w:eastAsia="Times New Roman" w:hAnsi="Times New Roman" w:cs="Times New Roman"/>
                <w:color w:val="000000"/>
                <w:szCs w:val="24"/>
              </w:rPr>
              <w:t>80.3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570370" w14:textId="77777777" w:rsidR="00A60999" w:rsidRPr="00DB0560" w:rsidRDefault="00A60999" w:rsidP="00AE42A6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DB0560">
              <w:rPr>
                <w:rFonts w:ascii="Times New Roman" w:eastAsia="Times New Roman" w:hAnsi="Times New Roman" w:cs="Times New Roman"/>
                <w:color w:val="000000"/>
                <w:szCs w:val="24"/>
              </w:rPr>
              <w:t>80.0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2BA8E5" w14:textId="77777777" w:rsidR="00A60999" w:rsidRPr="00DB0560" w:rsidRDefault="00A60999" w:rsidP="00AE42A6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DB0560">
              <w:rPr>
                <w:rFonts w:ascii="Times New Roman" w:eastAsia="Times New Roman" w:hAnsi="Times New Roman" w:cs="Times New Roman"/>
                <w:color w:val="000000"/>
                <w:szCs w:val="24"/>
              </w:rPr>
              <w:t>85.0</w:t>
            </w:r>
          </w:p>
        </w:tc>
        <w:tc>
          <w:tcPr>
            <w:tcW w:w="144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FB1E6E" w14:textId="77777777" w:rsidR="00A60999" w:rsidRPr="00DB0560" w:rsidRDefault="00A60999" w:rsidP="00AE42A6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DB0560">
              <w:rPr>
                <w:rFonts w:ascii="Times New Roman" w:eastAsia="Times New Roman" w:hAnsi="Times New Roman" w:cs="Times New Roman"/>
                <w:color w:val="000000"/>
                <w:szCs w:val="24"/>
              </w:rPr>
              <w:t>82.4</w:t>
            </w:r>
          </w:p>
        </w:tc>
        <w:tc>
          <w:tcPr>
            <w:tcW w:w="1109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CB0F25" w14:textId="77777777" w:rsidR="00A60999" w:rsidRPr="00DB0560" w:rsidRDefault="00A60999" w:rsidP="00AE42A6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DB0560">
              <w:rPr>
                <w:rFonts w:ascii="Times New Roman" w:eastAsia="Times New Roman" w:hAnsi="Times New Roman" w:cs="Times New Roman"/>
                <w:color w:val="000000"/>
                <w:szCs w:val="24"/>
              </w:rPr>
              <w:t>70.2</w:t>
            </w:r>
          </w:p>
        </w:tc>
        <w:tc>
          <w:tcPr>
            <w:tcW w:w="89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10C639" w14:textId="77777777" w:rsidR="00A60999" w:rsidRPr="00DB0560" w:rsidRDefault="00A60999" w:rsidP="00AE42A6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DB0560">
              <w:rPr>
                <w:rFonts w:ascii="Times New Roman" w:eastAsia="Times New Roman" w:hAnsi="Times New Roman" w:cs="Times New Roman"/>
                <w:color w:val="000000"/>
                <w:szCs w:val="24"/>
              </w:rPr>
              <w:t>87.9</w:t>
            </w:r>
          </w:p>
        </w:tc>
        <w:tc>
          <w:tcPr>
            <w:tcW w:w="85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9152FF" w14:textId="77777777" w:rsidR="00A60999" w:rsidRPr="00DB0560" w:rsidRDefault="00A60999" w:rsidP="00AE42A6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  <w:r w:rsidRPr="00DB0560">
              <w:rPr>
                <w:rFonts w:ascii="Times New Roman" w:eastAsia="Times New Roman" w:hAnsi="Times New Roman" w:cs="Times New Roman"/>
                <w:color w:val="000000"/>
                <w:szCs w:val="24"/>
              </w:rPr>
              <w:t>73.2</w:t>
            </w:r>
          </w:p>
        </w:tc>
      </w:tr>
    </w:tbl>
    <w:p w14:paraId="27D9BE99" w14:textId="1072FDEE" w:rsidR="003556E5" w:rsidRDefault="003556E5" w:rsidP="00073EC8">
      <w:pPr>
        <w:rPr>
          <w:rFonts w:ascii="Times New Roman" w:eastAsia="Times New Roman" w:hAnsi="Times New Roman" w:cs="Times New Roman"/>
          <w:color w:val="000000"/>
          <w:sz w:val="22"/>
          <w:szCs w:val="22"/>
          <w:vertAlign w:val="superscript"/>
        </w:rPr>
      </w:pPr>
      <w:r>
        <w:rPr>
          <w:rFonts w:ascii="Times New Roman" w:eastAsia="Times New Roman" w:hAnsi="Times New Roman" w:cs="Times New Roman"/>
          <w:color w:val="000000"/>
          <w:sz w:val="22"/>
          <w:szCs w:val="22"/>
          <w:vertAlign w:val="superscript"/>
        </w:rPr>
        <w:lastRenderedPageBreak/>
        <w:t>*</w:t>
      </w:r>
      <w:r w:rsidRPr="003556E5">
        <w:rPr>
          <w:rFonts w:ascii="Times New Roman" w:eastAsia="Times New Roman" w:hAnsi="Times New Roman" w:cs="Times New Roman"/>
          <w:color w:val="000000"/>
          <w:sz w:val="22"/>
          <w:szCs w:val="22"/>
        </w:rPr>
        <w:t>P</w:t>
      </w:r>
      <w:r>
        <w:rPr>
          <w:rFonts w:ascii="Times New Roman" w:eastAsia="Times New Roman" w:hAnsi="Times New Roman" w:cs="Times New Roman"/>
          <w:color w:val="000000"/>
          <w:sz w:val="22"/>
          <w:szCs w:val="22"/>
        </w:rPr>
        <w:t xml:space="preserve"> &lt; 0.05</w:t>
      </w:r>
    </w:p>
    <w:p w14:paraId="12F6EB17" w14:textId="014AA648" w:rsidR="00073EC8" w:rsidRPr="00A267EF" w:rsidRDefault="00073EC8" w:rsidP="00073EC8">
      <w:pPr>
        <w:rPr>
          <w:rFonts w:ascii="Times New Roman" w:eastAsia="Times New Roman" w:hAnsi="Times New Roman" w:cs="Times New Roman"/>
          <w:szCs w:val="24"/>
        </w:rPr>
      </w:pPr>
      <w:r w:rsidRPr="00B86E3B">
        <w:rPr>
          <w:rFonts w:ascii="Times New Roman" w:eastAsia="Times New Roman" w:hAnsi="Times New Roman" w:cs="Times New Roman"/>
          <w:color w:val="000000"/>
          <w:sz w:val="22"/>
          <w:szCs w:val="22"/>
          <w:vertAlign w:val="superscript"/>
        </w:rPr>
        <w:t>a</w:t>
      </w:r>
      <w:r>
        <w:rPr>
          <w:rFonts w:ascii="Times New Roman" w:eastAsia="Times New Roman" w:hAnsi="Times New Roman" w:cs="Times New Roman"/>
          <w:color w:val="000000"/>
          <w:szCs w:val="24"/>
        </w:rPr>
        <w:t xml:space="preserve">Others </w:t>
      </w:r>
      <w:r w:rsidRPr="00A267EF">
        <w:rPr>
          <w:rFonts w:ascii="Times New Roman" w:eastAsia="Times New Roman" w:hAnsi="Times New Roman" w:cs="Times New Roman"/>
          <w:color w:val="000000"/>
          <w:szCs w:val="24"/>
        </w:rPr>
        <w:t>included</w:t>
      </w:r>
      <w:r>
        <w:rPr>
          <w:rFonts w:ascii="Times New Roman" w:eastAsia="Times New Roman" w:hAnsi="Times New Roman" w:cs="Times New Roman"/>
          <w:color w:val="000000"/>
          <w:szCs w:val="24"/>
        </w:rPr>
        <w:t xml:space="preserve"> </w:t>
      </w:r>
      <w:r w:rsidRPr="002E533D">
        <w:rPr>
          <w:rFonts w:ascii="Times New Roman" w:eastAsia="Times New Roman" w:hAnsi="Times New Roman" w:cs="Times New Roman"/>
          <w:color w:val="000000"/>
          <w:szCs w:val="24"/>
        </w:rPr>
        <w:t>non-binary, gender fluidity, and agender</w:t>
      </w:r>
    </w:p>
    <w:p w14:paraId="25A58D00" w14:textId="77777777" w:rsidR="00073EC8" w:rsidRPr="00E46FFB" w:rsidRDefault="00073EC8" w:rsidP="00073EC8">
      <w:pPr>
        <w:rPr>
          <w:rFonts w:ascii="Times New Roman" w:eastAsia="Times New Roman" w:hAnsi="Times New Roman" w:cs="Times New Roman"/>
          <w:szCs w:val="24"/>
        </w:rPr>
      </w:pPr>
      <w:r>
        <w:rPr>
          <w:rFonts w:ascii="Times New Roman" w:eastAsia="Times New Roman" w:hAnsi="Times New Roman" w:cs="Times New Roman"/>
          <w:color w:val="000000"/>
          <w:szCs w:val="24"/>
          <w:vertAlign w:val="superscript"/>
        </w:rPr>
        <w:t>b</w:t>
      </w:r>
      <w:r w:rsidRPr="00E46FFB">
        <w:rPr>
          <w:rFonts w:ascii="Times New Roman" w:eastAsia="Times New Roman" w:hAnsi="Times New Roman" w:cs="Times New Roman"/>
          <w:color w:val="000000"/>
          <w:szCs w:val="24"/>
        </w:rPr>
        <w:t>Others included pharmaceutical sales representative</w:t>
      </w:r>
      <w:r w:rsidRPr="00E46FFB">
        <w:rPr>
          <w:rFonts w:ascii="Times New Roman" w:eastAsia="Times New Roman" w:hAnsi="Times New Roman" w:cs="Times New Roman"/>
          <w:szCs w:val="24"/>
        </w:rPr>
        <w:t xml:space="preserve">, </w:t>
      </w:r>
      <w:r w:rsidRPr="00E46FFB">
        <w:rPr>
          <w:rFonts w:ascii="Times New Roman" w:eastAsia="Times New Roman" w:hAnsi="Times New Roman" w:cs="Times New Roman"/>
          <w:color w:val="000000"/>
          <w:szCs w:val="24"/>
        </w:rPr>
        <w:t>pursue a Master’s degree</w:t>
      </w:r>
      <w:r w:rsidRPr="00E46FFB">
        <w:rPr>
          <w:rFonts w:ascii="Times New Roman" w:eastAsia="Times New Roman" w:hAnsi="Times New Roman" w:cs="Times New Roman"/>
          <w:szCs w:val="24"/>
        </w:rPr>
        <w:t xml:space="preserve">, </w:t>
      </w:r>
      <w:r w:rsidRPr="00E46FFB">
        <w:rPr>
          <w:rFonts w:ascii="Times New Roman" w:eastAsia="Times New Roman" w:hAnsi="Times New Roman" w:cs="Times New Roman"/>
          <w:color w:val="000000"/>
          <w:szCs w:val="24"/>
        </w:rPr>
        <w:t>study for specialists</w:t>
      </w:r>
      <w:r w:rsidRPr="00E46FFB">
        <w:rPr>
          <w:rFonts w:ascii="Times New Roman" w:eastAsia="Times New Roman" w:hAnsi="Times New Roman" w:cs="Times New Roman"/>
          <w:szCs w:val="24"/>
        </w:rPr>
        <w:t xml:space="preserve">, </w:t>
      </w:r>
      <w:r w:rsidRPr="00E46FFB">
        <w:rPr>
          <w:rFonts w:ascii="Times New Roman" w:eastAsia="Times New Roman" w:hAnsi="Times New Roman" w:cs="Times New Roman"/>
          <w:color w:val="000000"/>
          <w:szCs w:val="24"/>
        </w:rPr>
        <w:t>industrial pharmacist, educator, and compounding pharmacist</w:t>
      </w:r>
    </w:p>
    <w:p w14:paraId="00B533A7" w14:textId="77777777" w:rsidR="00946571" w:rsidRDefault="00946571"/>
    <w:sectPr w:rsidR="00946571" w:rsidSect="00B6227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-webkit-standard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825B3"/>
    <w:rsid w:val="00073EC8"/>
    <w:rsid w:val="00081475"/>
    <w:rsid w:val="000D1515"/>
    <w:rsid w:val="001648F0"/>
    <w:rsid w:val="001A612A"/>
    <w:rsid w:val="002A6E58"/>
    <w:rsid w:val="00335F4C"/>
    <w:rsid w:val="003556E5"/>
    <w:rsid w:val="00392749"/>
    <w:rsid w:val="003A2660"/>
    <w:rsid w:val="00411080"/>
    <w:rsid w:val="00423C75"/>
    <w:rsid w:val="00441BAB"/>
    <w:rsid w:val="004C4782"/>
    <w:rsid w:val="004F2D64"/>
    <w:rsid w:val="00563EC2"/>
    <w:rsid w:val="00582A50"/>
    <w:rsid w:val="005F064C"/>
    <w:rsid w:val="006125F6"/>
    <w:rsid w:val="00626AA9"/>
    <w:rsid w:val="006A597D"/>
    <w:rsid w:val="006B1F70"/>
    <w:rsid w:val="008825B3"/>
    <w:rsid w:val="0090403C"/>
    <w:rsid w:val="00905FC1"/>
    <w:rsid w:val="00912324"/>
    <w:rsid w:val="00946571"/>
    <w:rsid w:val="00986DEF"/>
    <w:rsid w:val="00A35D81"/>
    <w:rsid w:val="00A60999"/>
    <w:rsid w:val="00A7130C"/>
    <w:rsid w:val="00A8313A"/>
    <w:rsid w:val="00AC7FB8"/>
    <w:rsid w:val="00AE42A6"/>
    <w:rsid w:val="00B2508F"/>
    <w:rsid w:val="00B51BE5"/>
    <w:rsid w:val="00B62273"/>
    <w:rsid w:val="00C22624"/>
    <w:rsid w:val="00C52324"/>
    <w:rsid w:val="00DB0C4E"/>
    <w:rsid w:val="00DD5907"/>
    <w:rsid w:val="00E364BB"/>
    <w:rsid w:val="00E86236"/>
    <w:rsid w:val="00EC37C8"/>
    <w:rsid w:val="00F95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E727BF"/>
  <w15:chartTrackingRefBased/>
  <w15:docId w15:val="{1B6E2373-CAF9-804E-BC42-D9546BCE1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09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20</Words>
  <Characters>125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chanika sinthuchai</dc:creator>
  <cp:keywords/>
  <dc:description/>
  <cp:lastModifiedBy>Somsook Santibenchakul</cp:lastModifiedBy>
  <cp:revision>3</cp:revision>
  <dcterms:created xsi:type="dcterms:W3CDTF">2023-06-19T15:56:00Z</dcterms:created>
  <dcterms:modified xsi:type="dcterms:W3CDTF">2023-06-19T1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5c8ff58e9c7b4ee7279869fa3f81c48c673f9649d8a936ac812e704b90cc578</vt:lpwstr>
  </property>
</Properties>
</file>